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02B53" w14:textId="3BF4E266" w:rsidR="0024140F" w:rsidRDefault="007E3843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C704E2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 Primers for</w:t>
      </w:r>
      <w:r>
        <w:rPr>
          <w:rFonts w:hint="eastAsia"/>
          <w:b/>
          <w:bCs/>
          <w:sz w:val="24"/>
          <w:szCs w:val="24"/>
        </w:rPr>
        <w:t xml:space="preserve"> RT-qPCR</w:t>
      </w:r>
      <w:r>
        <w:rPr>
          <w:b/>
          <w:bCs/>
          <w:sz w:val="24"/>
          <w:szCs w:val="24"/>
        </w:rPr>
        <w:t>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6554"/>
      </w:tblGrid>
      <w:tr w:rsidR="0024140F" w14:paraId="3F14770F" w14:textId="77777777"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537AFB93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6554" w:type="dxa"/>
            <w:tcBorders>
              <w:left w:val="nil"/>
              <w:bottom w:val="single" w:sz="4" w:space="0" w:color="auto"/>
              <w:right w:val="nil"/>
            </w:tcBorders>
          </w:tcPr>
          <w:p w14:paraId="301209F3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imers for qRT-PCR</w:t>
            </w:r>
          </w:p>
        </w:tc>
      </w:tr>
      <w:tr w:rsidR="0024140F" w14:paraId="34845BA7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17E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175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80D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TGGAGCGTGTTAGGCGAGTG</w:t>
            </w:r>
          </w:p>
        </w:tc>
      </w:tr>
      <w:tr w:rsidR="0024140F" w14:paraId="65FBF110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E68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175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2F6A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GGCTGGGGTCACGATCC</w:t>
            </w:r>
          </w:p>
        </w:tc>
      </w:tr>
      <w:tr w:rsidR="0024140F" w14:paraId="5ADC3579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D5BE0E3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4505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8CF116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CCTATCTGATGTATCTGGCGGTAAC</w:t>
            </w:r>
          </w:p>
        </w:tc>
      </w:tr>
      <w:tr w:rsidR="0024140F" w14:paraId="01FFA05A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CFC499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4505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5A0B9A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GACAATACACAGTAAGACAACTTGC</w:t>
            </w:r>
          </w:p>
        </w:tc>
      </w:tr>
      <w:tr w:rsidR="0024140F" w14:paraId="5A7CD5DE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E42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4507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E15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CAAGCCTAACTCAAGCCATTGG</w:t>
            </w:r>
          </w:p>
        </w:tc>
      </w:tr>
      <w:tr w:rsidR="0024140F" w14:paraId="3D76CE67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8AE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bookmarkStart w:id="0" w:name="OLE_LINK1" w:colFirst="0" w:colLast="1"/>
            <w:r>
              <w:rPr>
                <w:rFonts w:hint="eastAsia"/>
                <w:sz w:val="24"/>
                <w:szCs w:val="24"/>
              </w:rPr>
              <w:t>TCONS-4507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9C6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GAAAAGAGGGGAGAGAAGCACTAAC</w:t>
            </w:r>
          </w:p>
        </w:tc>
      </w:tr>
      <w:tr w:rsidR="0024140F" w14:paraId="02D17DF2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1D916D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4036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04F0722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GTGGACCCCGCCCTTC</w:t>
            </w:r>
          </w:p>
        </w:tc>
      </w:tr>
      <w:bookmarkEnd w:id="0"/>
      <w:tr w:rsidR="0024140F" w14:paraId="2A712E97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9D9512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4036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10C284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TCACCTCAGCCATTGAACTCAC</w:t>
            </w:r>
          </w:p>
        </w:tc>
      </w:tr>
      <w:tr w:rsidR="0024140F" w14:paraId="01C8C1D4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1CB0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4317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70D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TCACCATATTGATGCCGAACTTAG</w:t>
            </w:r>
          </w:p>
        </w:tc>
      </w:tr>
      <w:tr w:rsidR="0024140F" w14:paraId="7C9DE48E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9917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14317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E3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ATCGCTTGAGCCCAGGAG</w:t>
            </w:r>
          </w:p>
        </w:tc>
      </w:tr>
      <w:tr w:rsidR="0024140F" w14:paraId="27C67C49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0561917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21928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20D6ACA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GTGCTGGACTGTGGTTGAGAC</w:t>
            </w:r>
          </w:p>
        </w:tc>
      </w:tr>
      <w:tr w:rsidR="0024140F" w14:paraId="7F0775BF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49AB92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21928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EBD4B8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AGTTCTTCCGCATTCCTACACCTTAG</w:t>
            </w:r>
          </w:p>
        </w:tc>
      </w:tr>
      <w:tr w:rsidR="0024140F" w14:paraId="18E3CA69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1C5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30741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3A0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CATCTACAACCTTCGATCTCCTGAC</w:t>
            </w:r>
          </w:p>
        </w:tc>
      </w:tr>
      <w:tr w:rsidR="0024140F" w14:paraId="1200CDDF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CEC5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30741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575A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TTCCAACACCCGCATTCATCC</w:t>
            </w:r>
          </w:p>
        </w:tc>
      </w:tr>
      <w:tr w:rsidR="0024140F" w14:paraId="4AEADAC2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3E6A400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41582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22E727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GATCTGGCTGCGACATCTG</w:t>
            </w:r>
          </w:p>
        </w:tc>
      </w:tr>
      <w:tr w:rsidR="0024140F" w14:paraId="03341D67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ED72AE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ONS-41582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F95DC6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AGCGGTGAGGGAGGAAGG</w:t>
            </w:r>
          </w:p>
        </w:tc>
      </w:tr>
      <w:tr w:rsidR="0024140F" w14:paraId="56D2C78D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B9AF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USC5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2A12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CCTATGCCCAAGACCAAGAAGC</w:t>
            </w:r>
          </w:p>
        </w:tc>
      </w:tr>
      <w:tr w:rsidR="0024140F" w14:paraId="4E6246FB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6335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USC5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D32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GTCCACGTTGCCCTGTTG</w:t>
            </w:r>
          </w:p>
        </w:tc>
      </w:tr>
      <w:tr w:rsidR="0024140F" w14:paraId="4B068CA0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B49D8A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STM2L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B099E3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TGGTGGGCAGCAACATCTC</w:t>
            </w:r>
          </w:p>
        </w:tc>
      </w:tr>
      <w:tr w:rsidR="0024140F" w14:paraId="3B2043FF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54DB343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STM2L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0E2E2B7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CTTGCCGTCGCTGAAGTC</w:t>
            </w:r>
          </w:p>
        </w:tc>
      </w:tr>
      <w:tr w:rsidR="0024140F" w14:paraId="25F6C08F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6C5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NAA60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5C96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CTGGGCGTCGTGAAAGAGTTC</w:t>
            </w:r>
          </w:p>
        </w:tc>
      </w:tr>
      <w:tr w:rsidR="0024140F" w14:paraId="663555DE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EE2B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A60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8E4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GCTGTGTTGTTGGTGGTGAGG</w:t>
            </w:r>
          </w:p>
        </w:tc>
      </w:tr>
      <w:tr w:rsidR="0024140F" w14:paraId="76982102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72C0D3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A-DQB2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003386A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GTGATGCTGGTGATGCTGAG</w:t>
            </w:r>
          </w:p>
        </w:tc>
      </w:tr>
      <w:tr w:rsidR="0024140F" w14:paraId="15C9FB7B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5373626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A-DQB2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7225235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CTCTGTCCCGTTGGTGAAG</w:t>
            </w:r>
          </w:p>
        </w:tc>
      </w:tr>
      <w:tr w:rsidR="0024140F" w14:paraId="7352DA30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51C3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CS1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628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ATCAACATCAGCCTGGACACC</w:t>
            </w:r>
          </w:p>
        </w:tc>
      </w:tr>
      <w:tr w:rsidR="0024140F" w14:paraId="7D38395D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6686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CS1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074F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TCGCATCACCACACAGTTCAC</w:t>
            </w:r>
          </w:p>
        </w:tc>
      </w:tr>
      <w:tr w:rsidR="0024140F" w14:paraId="61E5FF5C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70FD928D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LL2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AEC2F7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CCAGCGGTTCCTTCCTATCC</w:t>
            </w:r>
          </w:p>
        </w:tc>
      </w:tr>
      <w:tr w:rsidR="0024140F" w14:paraId="15F65BD1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F82546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LL2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5ED9191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AGCGAGCCTCCTCCAGATATG</w:t>
            </w:r>
          </w:p>
        </w:tc>
      </w:tr>
      <w:tr w:rsidR="0024140F" w14:paraId="5C999A59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293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BTB4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A12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GTCCTGGCTGCTTCAAGTC</w:t>
            </w:r>
          </w:p>
        </w:tc>
      </w:tr>
      <w:tr w:rsidR="0024140F" w14:paraId="61222459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31F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BTB4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485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AAGAGGAGGAGGAGGAAGAGG</w:t>
            </w:r>
          </w:p>
        </w:tc>
      </w:tr>
      <w:tr w:rsidR="0024140F" w14:paraId="204C0D26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75D9613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KCDBP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F746B7B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TCCACGTTCTGCTCTTCAAGG</w:t>
            </w:r>
          </w:p>
        </w:tc>
      </w:tr>
      <w:tr w:rsidR="0024140F" w14:paraId="490E69D8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0A13EE0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KCDBP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4F5E992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TCTCCAACTTCGGCCTCCAG</w:t>
            </w:r>
          </w:p>
        </w:tc>
      </w:tr>
      <w:tr w:rsidR="007E3843" w14:paraId="5BD385ED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228A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1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CB7E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CCGCCCAGAGCACAAG</w:t>
            </w:r>
          </w:p>
        </w:tc>
      </w:tr>
      <w:tr w:rsidR="007E3843" w14:paraId="13106B12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B754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1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F060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ACAAATGCCTTCCCGAATAC</w:t>
            </w:r>
          </w:p>
        </w:tc>
      </w:tr>
      <w:tr w:rsidR="007E3843" w14:paraId="70B46EC9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77E83CFF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L-1β</w:t>
            </w:r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378E9F7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CACAGCAGCATCTCGACAAGAG</w:t>
            </w:r>
          </w:p>
        </w:tc>
      </w:tr>
      <w:tr w:rsidR="007E3843" w14:paraId="1F5EE2AA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50B0EDA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L-1β</w:t>
            </w:r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445A886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CACGGGCAAGACATAGGTAGC</w:t>
            </w:r>
          </w:p>
        </w:tc>
      </w:tr>
      <w:tr w:rsidR="007E3843" w14:paraId="253FEE77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6043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LRP3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AF45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AGCCCCGTGAGTCCCATTAAG</w:t>
            </w:r>
          </w:p>
        </w:tc>
      </w:tr>
      <w:tr w:rsidR="007E3843" w14:paraId="7949AC31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2393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LRP3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77CD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CCCAGTCCAACATCATCTTCC</w:t>
            </w:r>
          </w:p>
        </w:tc>
      </w:tr>
      <w:tr w:rsidR="007E3843" w14:paraId="2432448B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A5FC0E6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spase4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677FD03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AGGCTGGACCACCTGAGTC</w:t>
            </w:r>
          </w:p>
        </w:tc>
      </w:tr>
      <w:tr w:rsidR="007E3843" w14:paraId="639550C9" w14:textId="77777777" w:rsidTr="00AC7450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77C43EA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spase4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546436C" w14:textId="77777777" w:rsidR="007E3843" w:rsidRDefault="007E3843" w:rsidP="00AC745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CGTGTGCGGTTGTTTCTC</w:t>
            </w:r>
          </w:p>
        </w:tc>
      </w:tr>
      <w:tr w:rsidR="0024140F" w14:paraId="47758DF6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5B36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</w:t>
            </w:r>
            <w:r>
              <w:rPr>
                <w:rFonts w:hint="eastAsia"/>
                <w:sz w:val="24"/>
                <w:szCs w:val="24"/>
              </w:rPr>
              <w:t>1228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p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F4FF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TGGGCGGGGGCAGG</w:t>
            </w:r>
          </w:p>
        </w:tc>
      </w:tr>
      <w:tr w:rsidR="0024140F" w14:paraId="09CE09C4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007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</w:t>
            </w:r>
            <w:r>
              <w:rPr>
                <w:rFonts w:hint="eastAsia"/>
                <w:sz w:val="24"/>
                <w:szCs w:val="24"/>
              </w:rPr>
              <w:t>1228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p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B6DC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TGCAGGGTCCGAGGTATT</w:t>
            </w:r>
          </w:p>
        </w:tc>
      </w:tr>
      <w:tr w:rsidR="0024140F" w14:paraId="0139CC8E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50C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mir-1228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-RT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0BC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CGTATCCAGTGCAGGGTCCGAGGTATTCGCACTGGATACGACCACACA</w:t>
            </w:r>
          </w:p>
        </w:tc>
      </w:tr>
      <w:tr w:rsidR="0024140F" w14:paraId="4DF9E933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21690F59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6-F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67E7FCE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AAGATTAGCATGGCCCCTG</w:t>
            </w:r>
          </w:p>
        </w:tc>
      </w:tr>
      <w:tr w:rsidR="0024140F" w14:paraId="177005A3" w14:textId="77777777"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7742624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6-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DE7FA0A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AGTGCAGGGTCCGAGG</w:t>
            </w:r>
          </w:p>
        </w:tc>
      </w:tr>
      <w:tr w:rsidR="0024140F" w14:paraId="6C856690" w14:textId="77777777"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CCECFF"/>
            <w:vAlign w:val="center"/>
          </w:tcPr>
          <w:p w14:paraId="3F94F3F0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6-RT</w:t>
            </w:r>
          </w:p>
        </w:tc>
        <w:tc>
          <w:tcPr>
            <w:tcW w:w="6554" w:type="dxa"/>
            <w:tcBorders>
              <w:top w:val="nil"/>
              <w:left w:val="nil"/>
              <w:right w:val="nil"/>
            </w:tcBorders>
            <w:shd w:val="clear" w:color="auto" w:fill="CCECFF"/>
            <w:vAlign w:val="center"/>
          </w:tcPr>
          <w:p w14:paraId="505F2118" w14:textId="77777777" w:rsidR="0024140F" w:rsidRDefault="007E384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AAAATA</w:t>
            </w:r>
          </w:p>
        </w:tc>
      </w:tr>
    </w:tbl>
    <w:p w14:paraId="54BCA224" w14:textId="77777777" w:rsidR="0024140F" w:rsidRDefault="0024140F">
      <w:pPr>
        <w:spacing w:line="480" w:lineRule="auto"/>
        <w:rPr>
          <w:sz w:val="24"/>
          <w:szCs w:val="24"/>
        </w:rPr>
      </w:pPr>
    </w:p>
    <w:p w14:paraId="63A5146B" w14:textId="77777777" w:rsidR="0024140F" w:rsidRDefault="0024140F">
      <w:pPr>
        <w:spacing w:line="480" w:lineRule="auto"/>
        <w:rPr>
          <w:sz w:val="24"/>
          <w:szCs w:val="24"/>
        </w:rPr>
      </w:pPr>
    </w:p>
    <w:sectPr w:rsidR="00241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72620" w14:textId="77777777" w:rsidR="00324EC4" w:rsidRDefault="00324EC4" w:rsidP="00C704E2">
      <w:r>
        <w:separator/>
      </w:r>
    </w:p>
  </w:endnote>
  <w:endnote w:type="continuationSeparator" w:id="0">
    <w:p w14:paraId="3AEA1293" w14:textId="77777777" w:rsidR="00324EC4" w:rsidRDefault="00324EC4" w:rsidP="00C7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89920" w14:textId="77777777" w:rsidR="00324EC4" w:rsidRDefault="00324EC4" w:rsidP="00C704E2">
      <w:r>
        <w:separator/>
      </w:r>
    </w:p>
  </w:footnote>
  <w:footnote w:type="continuationSeparator" w:id="0">
    <w:p w14:paraId="69A9A996" w14:textId="77777777" w:rsidR="00324EC4" w:rsidRDefault="00324EC4" w:rsidP="00C70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F24"/>
    <w:rsid w:val="0024140F"/>
    <w:rsid w:val="00324EC4"/>
    <w:rsid w:val="006F1F5D"/>
    <w:rsid w:val="007E3843"/>
    <w:rsid w:val="007E3CB6"/>
    <w:rsid w:val="00C21840"/>
    <w:rsid w:val="00C60325"/>
    <w:rsid w:val="00C704E2"/>
    <w:rsid w:val="00F03F24"/>
    <w:rsid w:val="068F0442"/>
    <w:rsid w:val="1B265892"/>
    <w:rsid w:val="27127894"/>
    <w:rsid w:val="3A876FD3"/>
    <w:rsid w:val="42FF0CDF"/>
    <w:rsid w:val="5B29547D"/>
    <w:rsid w:val="68990C92"/>
    <w:rsid w:val="6BFA6508"/>
    <w:rsid w:val="70557383"/>
    <w:rsid w:val="768140F6"/>
    <w:rsid w:val="7CBD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ECAF2"/>
  <w15:docId w15:val="{BFC0B6DE-77E1-41DA-939A-EFF82F4A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4E2"/>
    <w:rPr>
      <w:rFonts w:ascii="Times New Roman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4E2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蒋 日磊</cp:lastModifiedBy>
  <cp:revision>4</cp:revision>
  <dcterms:created xsi:type="dcterms:W3CDTF">2020-08-27T09:30:00Z</dcterms:created>
  <dcterms:modified xsi:type="dcterms:W3CDTF">2022-05-2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BD3B968AC1C4ADCBC031AF239864EBC</vt:lpwstr>
  </property>
</Properties>
</file>